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0D0B108" w:rsidP="363B2349" w:rsidRDefault="70D0B108" w14:paraId="13C335E8" w14:textId="29BAAA45">
      <w:pPr>
        <w:spacing w:line="480" w:lineRule="auto"/>
        <w:rPr>
          <w:rFonts w:ascii="Times New Roman" w:hAnsi="Times New Roman" w:eastAsia="Times New Roman" w:cs="Times New Roman"/>
          <w:b/>
          <w:bCs/>
        </w:rPr>
      </w:pPr>
      <w:r w:rsidRPr="363B2349">
        <w:rPr>
          <w:rFonts w:ascii="Times New Roman" w:hAnsi="Times New Roman" w:eastAsia="Times New Roman" w:cs="Times New Roman"/>
          <w:b/>
          <w:bCs/>
        </w:rPr>
        <w:t>Correlations between cross-modality mental imagery abilities, and within-modality mental imagery and sensory sensitivity</w:t>
      </w:r>
    </w:p>
    <w:p w:rsidR="5772B9AF" w:rsidP="363B2349" w:rsidRDefault="00C83213" w14:paraId="589757D4" w14:textId="71FC7F0A">
      <w:pPr>
        <w:spacing w:line="480" w:lineRule="auto"/>
        <w:rPr>
          <w:rFonts w:ascii="Times New Roman" w:hAnsi="Times New Roman" w:eastAsia="Times New Roman" w:cs="Times New Roman"/>
        </w:rPr>
      </w:pPr>
      <w:r w:rsidRPr="74D44E87">
        <w:rPr>
          <w:rFonts w:ascii="Times New Roman" w:hAnsi="Times New Roman" w:eastAsia="Times New Roman" w:cs="Times New Roman"/>
        </w:rPr>
        <w:t>Sup</w:t>
      </w:r>
      <w:r w:rsidRPr="74D44E87" w:rsidR="00641F91">
        <w:rPr>
          <w:rFonts w:ascii="Times New Roman" w:hAnsi="Times New Roman" w:eastAsia="Times New Roman" w:cs="Times New Roman"/>
        </w:rPr>
        <w:t>pleme</w:t>
      </w:r>
      <w:r w:rsidRPr="74D44E87" w:rsidR="1B115C33">
        <w:rPr>
          <w:rFonts w:ascii="Times New Roman" w:hAnsi="Times New Roman" w:eastAsia="Times New Roman" w:cs="Times New Roman"/>
        </w:rPr>
        <w:t xml:space="preserve">ntary </w:t>
      </w:r>
      <w:r w:rsidRPr="74D44E87" w:rsidR="192C1F9D">
        <w:rPr>
          <w:rFonts w:ascii="Times New Roman" w:hAnsi="Times New Roman" w:eastAsia="Times New Roman" w:cs="Times New Roman"/>
        </w:rPr>
        <w:t>T</w:t>
      </w:r>
      <w:r w:rsidRPr="74D44E87" w:rsidR="1B115C33">
        <w:rPr>
          <w:rFonts w:ascii="Times New Roman" w:hAnsi="Times New Roman" w:eastAsia="Times New Roman" w:cs="Times New Roman"/>
        </w:rPr>
        <w:t>able 1</w:t>
      </w:r>
      <w:r w:rsidRPr="74D44E87" w:rsidR="03032DB2">
        <w:rPr>
          <w:rFonts w:ascii="Times New Roman" w:hAnsi="Times New Roman" w:eastAsia="Times New Roman" w:cs="Times New Roman"/>
        </w:rPr>
        <w:t>:</w:t>
      </w:r>
      <w:r w:rsidRPr="74D44E87" w:rsidR="5772B9AF">
        <w:rPr>
          <w:rFonts w:ascii="Times New Roman" w:hAnsi="Times New Roman" w:eastAsia="Times New Roman" w:cs="Times New Roman"/>
        </w:rPr>
        <w:t xml:space="preserve"> Correlations between visual mental imagery, tactile mental imagery, visual sensory sensitivity and tactile sensory sensitivity. </w:t>
      </w:r>
    </w:p>
    <w:tbl>
      <w:tblPr>
        <w:tblStyle w:val="TableGrid"/>
        <w:tblW w:w="0" w:type="auto"/>
        <w:tblBorders>
          <w:top w:val="single" w:color="000000" w:themeColor="text1" w:sz="12" w:space="0"/>
          <w:left w:val="none" w:color="000000" w:themeColor="text1" w:sz="12" w:space="0"/>
          <w:bottom w:val="singl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6A0" w:firstRow="1" w:lastRow="0" w:firstColumn="1" w:lastColumn="0" w:noHBand="1" w:noVBand="1"/>
      </w:tblPr>
      <w:tblGrid>
        <w:gridCol w:w="4962"/>
        <w:gridCol w:w="1134"/>
        <w:gridCol w:w="1134"/>
        <w:gridCol w:w="1224"/>
      </w:tblGrid>
      <w:tr w:rsidR="363B2349" w:rsidTr="7FE242B3" w14:paraId="08A620E8" w14:textId="77777777">
        <w:trPr>
          <w:trHeight w:val="300"/>
        </w:trPr>
        <w:tc>
          <w:tcPr>
            <w:tcW w:w="4962" w:type="dxa"/>
            <w:tcBorders>
              <w:bottom w:val="single" w:color="000000" w:themeColor="text1" w:sz="12" w:space="0"/>
            </w:tcBorders>
          </w:tcPr>
          <w:p w:rsidR="363B2349" w:rsidP="363B2349" w:rsidRDefault="363B2349" w14:paraId="4BB15AE3" w14:textId="358C8816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34" w:type="dxa"/>
            <w:tcBorders>
              <w:bottom w:val="single" w:color="000000" w:themeColor="text1" w:sz="12" w:space="0"/>
            </w:tcBorders>
          </w:tcPr>
          <w:p w:rsidR="7AC3C63F" w:rsidP="363B2349" w:rsidRDefault="7AC3C63F" w14:paraId="03410ADB" w14:textId="1E925607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color="000000" w:themeColor="text1" w:sz="12" w:space="0"/>
            </w:tcBorders>
          </w:tcPr>
          <w:p w:rsidR="7AC3C63F" w:rsidP="363B2349" w:rsidRDefault="7AC3C63F" w14:paraId="48F8E20A" w14:textId="11500CA9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1224" w:type="dxa"/>
            <w:tcBorders>
              <w:bottom w:val="single" w:color="000000" w:themeColor="text1" w:sz="12" w:space="0"/>
            </w:tcBorders>
          </w:tcPr>
          <w:p w:rsidR="7AC3C63F" w:rsidP="363B2349" w:rsidRDefault="7AC3C63F" w14:paraId="7CD4135C" w14:textId="234BD056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>3</w:t>
            </w:r>
          </w:p>
        </w:tc>
      </w:tr>
      <w:tr w:rsidR="363B2349" w:rsidTr="7FE242B3" w14:paraId="6E0C9C92" w14:textId="77777777">
        <w:trPr>
          <w:trHeight w:val="510"/>
        </w:trPr>
        <w:tc>
          <w:tcPr>
            <w:tcW w:w="4962" w:type="dxa"/>
            <w:tcBorders>
              <w:top w:val="nil"/>
            </w:tcBorders>
          </w:tcPr>
          <w:p w:rsidR="363B2349" w:rsidP="363B2349" w:rsidRDefault="363B2349" w14:paraId="614EEA77" w14:textId="540A7635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 xml:space="preserve">1. </w:t>
            </w:r>
            <w:r w:rsidRPr="595977A2" w:rsidR="7AC3C63F">
              <w:rPr>
                <w:rFonts w:ascii="Times New Roman" w:hAnsi="Times New Roman" w:eastAsia="Times New Roman" w:cs="Times New Roman"/>
              </w:rPr>
              <w:t>Visual mental imagery</w:t>
            </w:r>
            <w:r w:rsidRPr="595977A2" w:rsidR="763AB89F">
              <w:rPr>
                <w:rFonts w:ascii="Times New Roman" w:hAnsi="Times New Roman" w:eastAsia="Times New Roman" w:cs="Times New Roman"/>
              </w:rPr>
              <w:t xml:space="preserve"> (VVIQ)</w:t>
            </w:r>
          </w:p>
        </w:tc>
        <w:tc>
          <w:tcPr>
            <w:tcW w:w="1134" w:type="dxa"/>
            <w:tcBorders>
              <w:top w:val="nil"/>
            </w:tcBorders>
          </w:tcPr>
          <w:p w:rsidRPr="00961884" w:rsidR="363B2349" w:rsidP="363B2349" w:rsidRDefault="363B2349" w14:paraId="6FABDB51" w14:textId="56478F1E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Pr="00961884" w:rsidR="363B2349" w:rsidP="363B2349" w:rsidRDefault="363B2349" w14:paraId="05193818" w14:textId="56478F1E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24" w:type="dxa"/>
            <w:tcBorders>
              <w:top w:val="nil"/>
            </w:tcBorders>
          </w:tcPr>
          <w:p w:rsidRPr="00961884" w:rsidR="363B2349" w:rsidP="363B2349" w:rsidRDefault="363B2349" w14:paraId="55DE477F" w14:textId="56478F1E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363B2349" w:rsidTr="7FE242B3" w14:paraId="736F61D9" w14:textId="77777777">
        <w:trPr>
          <w:trHeight w:val="300"/>
        </w:trPr>
        <w:tc>
          <w:tcPr>
            <w:tcW w:w="4962" w:type="dxa"/>
            <w:tcBorders>
              <w:top w:val="nil"/>
            </w:tcBorders>
          </w:tcPr>
          <w:p w:rsidR="7AC3C63F" w:rsidP="363B2349" w:rsidRDefault="7AC3C63F" w14:paraId="3971D84F" w14:textId="5A06F262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>2. Tactile mental imagery</w:t>
            </w:r>
            <w:r w:rsidRPr="595977A2" w:rsidR="3DF22F8A">
              <w:rPr>
                <w:rFonts w:ascii="Times New Roman" w:hAnsi="Times New Roman" w:eastAsia="Times New Roman" w:cs="Times New Roman"/>
              </w:rPr>
              <w:t xml:space="preserve"> (Betts)</w:t>
            </w:r>
          </w:p>
        </w:tc>
        <w:tc>
          <w:tcPr>
            <w:tcW w:w="1134" w:type="dxa"/>
            <w:tcBorders>
              <w:top w:val="nil"/>
            </w:tcBorders>
          </w:tcPr>
          <w:p w:rsidRPr="001B3220" w:rsidR="7AC3C63F" w:rsidP="363B2349" w:rsidRDefault="7AC3C63F" w14:paraId="744D4E4A" w14:textId="5CD4ECEE">
            <w:pPr>
              <w:spacing w:line="480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0.7</w:t>
            </w:r>
            <w:r w:rsidRPr="7FE242B3" w:rsidR="63AAFE9B">
              <w:rPr>
                <w:rFonts w:ascii="Times New Roman" w:hAnsi="Times New Roman" w:eastAsia="Calibri" w:cs="Times New Roman"/>
                <w:color w:val="000000" w:themeColor="text1"/>
              </w:rPr>
              <w:t>1</w:t>
            </w: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***</w:t>
            </w:r>
          </w:p>
          <w:p w:rsidRPr="00961884" w:rsidR="363B2349" w:rsidP="363B2349" w:rsidRDefault="363B2349" w14:paraId="4BAE2A73" w14:textId="7AED38F4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Pr="00961884" w:rsidR="363B2349" w:rsidP="363B2349" w:rsidRDefault="363B2349" w14:paraId="6BC80532" w14:textId="56478F1E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24" w:type="dxa"/>
            <w:tcBorders>
              <w:top w:val="nil"/>
            </w:tcBorders>
          </w:tcPr>
          <w:p w:rsidRPr="00961884" w:rsidR="363B2349" w:rsidP="363B2349" w:rsidRDefault="363B2349" w14:paraId="6FCC079F" w14:textId="56478F1E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363B2349" w:rsidTr="7FE242B3" w14:paraId="1B254D0D" w14:textId="77777777">
        <w:trPr>
          <w:trHeight w:val="510"/>
        </w:trPr>
        <w:tc>
          <w:tcPr>
            <w:tcW w:w="4962" w:type="dxa"/>
          </w:tcPr>
          <w:p w:rsidR="57DF52E2" w:rsidP="00961884" w:rsidRDefault="7AC3C63F" w14:paraId="3C30E54E" w14:textId="4319B304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>3. Visual sensory sensitivity</w:t>
            </w:r>
            <w:r w:rsidR="0096188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 w:rsidRPr="595977A2" w:rsidR="57DF52E2">
              <w:rPr>
                <w:rFonts w:ascii="Times New Roman" w:hAnsi="Times New Roman" w:eastAsia="Times New Roman" w:cs="Times New Roman"/>
              </w:rPr>
              <w:t>(GSQ: visual subscale)</w:t>
            </w:r>
          </w:p>
        </w:tc>
        <w:tc>
          <w:tcPr>
            <w:tcW w:w="1134" w:type="dxa"/>
          </w:tcPr>
          <w:p w:rsidRPr="001B3220" w:rsidR="7AC3C63F" w:rsidP="363B2349" w:rsidRDefault="7AC3C63F" w14:paraId="16760464" w14:textId="049E5B5C">
            <w:pPr>
              <w:spacing w:line="480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-0.0</w:t>
            </w:r>
            <w:r w:rsidRPr="7FE242B3" w:rsidR="33C97C6D">
              <w:rPr>
                <w:rFonts w:ascii="Times New Roman" w:hAnsi="Times New Roman" w:eastAsia="Calibri" w:cs="Times New Roman"/>
                <w:color w:val="000000" w:themeColor="text1"/>
              </w:rPr>
              <w:t>5</w:t>
            </w:r>
          </w:p>
          <w:p w:rsidRPr="00961884" w:rsidR="363B2349" w:rsidP="363B2349" w:rsidRDefault="363B2349" w14:paraId="1B00FEA8" w14:textId="1990C3E3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34" w:type="dxa"/>
          </w:tcPr>
          <w:p w:rsidRPr="001B3220" w:rsidR="7AC3C63F" w:rsidP="363B2349" w:rsidRDefault="7AC3C63F" w14:paraId="684EE678" w14:textId="4320E696">
            <w:pPr>
              <w:spacing w:line="480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-0.0</w:t>
            </w:r>
            <w:r w:rsidRPr="7FE242B3" w:rsidR="38CC22E6">
              <w:rPr>
                <w:rFonts w:ascii="Times New Roman" w:hAnsi="Times New Roman" w:eastAsia="Calibri" w:cs="Times New Roman"/>
                <w:color w:val="000000" w:themeColor="text1"/>
              </w:rPr>
              <w:t>1</w:t>
            </w:r>
          </w:p>
          <w:p w:rsidRPr="00961884" w:rsidR="363B2349" w:rsidP="363B2349" w:rsidRDefault="363B2349" w14:paraId="772ADAA0" w14:textId="4CD6DD21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24" w:type="dxa"/>
          </w:tcPr>
          <w:p w:rsidRPr="00961884" w:rsidR="363B2349" w:rsidP="363B2349" w:rsidRDefault="363B2349" w14:paraId="77659C36" w14:textId="56478F1E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363B2349" w:rsidTr="7FE242B3" w14:paraId="4E41AD4C" w14:textId="77777777">
        <w:trPr>
          <w:trHeight w:val="300"/>
        </w:trPr>
        <w:tc>
          <w:tcPr>
            <w:tcW w:w="4962" w:type="dxa"/>
            <w:tcBorders>
              <w:bottom w:val="single" w:color="000000" w:themeColor="text1" w:sz="12" w:space="0"/>
            </w:tcBorders>
          </w:tcPr>
          <w:p w:rsidR="23587072" w:rsidP="00961884" w:rsidRDefault="7AC3C63F" w14:paraId="0D5A0905" w14:textId="24B15F48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  <w:r w:rsidRPr="595977A2">
              <w:rPr>
                <w:rFonts w:ascii="Times New Roman" w:hAnsi="Times New Roman" w:eastAsia="Times New Roman" w:cs="Times New Roman"/>
              </w:rPr>
              <w:t xml:space="preserve">4. Tactile sensory sensitivity </w:t>
            </w:r>
            <w:r w:rsidRPr="595977A2" w:rsidR="23587072">
              <w:rPr>
                <w:rFonts w:ascii="Times New Roman" w:hAnsi="Times New Roman" w:eastAsia="Times New Roman" w:cs="Times New Roman"/>
              </w:rPr>
              <w:t>(GSQ: tactile subscale)</w:t>
            </w:r>
          </w:p>
        </w:tc>
        <w:tc>
          <w:tcPr>
            <w:tcW w:w="1134" w:type="dxa"/>
            <w:tcBorders>
              <w:bottom w:val="single" w:color="000000" w:themeColor="text1" w:sz="12" w:space="0"/>
            </w:tcBorders>
          </w:tcPr>
          <w:p w:rsidRPr="001B3220" w:rsidR="7AC3C63F" w:rsidP="363B2349" w:rsidRDefault="7AC3C63F" w14:paraId="7C8759E8" w14:textId="2443F2C0">
            <w:pPr>
              <w:spacing w:line="480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-0.09*</w:t>
            </w:r>
          </w:p>
          <w:p w:rsidRPr="00961884" w:rsidR="363B2349" w:rsidP="363B2349" w:rsidRDefault="363B2349" w14:paraId="76C5D607" w14:textId="15F6B5BB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34" w:type="dxa"/>
            <w:tcBorders>
              <w:bottom w:val="single" w:color="000000" w:themeColor="text1" w:sz="12" w:space="0"/>
            </w:tcBorders>
          </w:tcPr>
          <w:p w:rsidRPr="001B3220" w:rsidR="7AC3C63F" w:rsidP="363B2349" w:rsidRDefault="7AC3C63F" w14:paraId="235C2A60" w14:textId="73164EAC">
            <w:pPr>
              <w:spacing w:line="480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-0.08*</w:t>
            </w:r>
          </w:p>
          <w:p w:rsidRPr="00961884" w:rsidR="363B2349" w:rsidP="363B2349" w:rsidRDefault="363B2349" w14:paraId="4AC41B63" w14:textId="2CF0DB04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24" w:type="dxa"/>
            <w:tcBorders>
              <w:bottom w:val="single" w:color="000000" w:themeColor="text1" w:sz="12" w:space="0"/>
            </w:tcBorders>
          </w:tcPr>
          <w:p w:rsidRPr="001B3220" w:rsidR="363B2349" w:rsidP="363B2349" w:rsidRDefault="363B2349" w14:paraId="6F41DC70" w14:textId="2EB3EC92">
            <w:pPr>
              <w:spacing w:line="480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0.7</w:t>
            </w:r>
            <w:r w:rsidRPr="7FE242B3" w:rsidR="016FED7C">
              <w:rPr>
                <w:rFonts w:ascii="Times New Roman" w:hAnsi="Times New Roman" w:eastAsia="Calibri" w:cs="Times New Roman"/>
                <w:color w:val="000000" w:themeColor="text1"/>
              </w:rPr>
              <w:t>2</w:t>
            </w:r>
            <w:r w:rsidRPr="7FE242B3">
              <w:rPr>
                <w:rFonts w:ascii="Times New Roman" w:hAnsi="Times New Roman" w:eastAsia="Calibri" w:cs="Times New Roman"/>
                <w:color w:val="000000" w:themeColor="text1"/>
              </w:rPr>
              <w:t>***</w:t>
            </w:r>
          </w:p>
        </w:tc>
      </w:tr>
      <w:tr w:rsidR="363B2349" w:rsidTr="7FE242B3" w14:paraId="74844C43" w14:textId="77777777">
        <w:trPr>
          <w:trHeight w:val="300"/>
        </w:trPr>
        <w:tc>
          <w:tcPr>
            <w:tcW w:w="8454" w:type="dxa"/>
            <w:gridSpan w:val="4"/>
            <w:tcBorders>
              <w:bottom w:val="nil"/>
            </w:tcBorders>
          </w:tcPr>
          <w:p w:rsidR="7AC3C63F" w:rsidP="363B2349" w:rsidRDefault="7AC3C63F" w14:paraId="3724849F" w14:textId="46A886FB">
            <w:pPr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63B2349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***</w:t>
            </w:r>
            <w:r w:rsidRPr="595977A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p&lt;0.001, **p&lt;0.01, *p&lt;0.05</w:t>
            </w:r>
          </w:p>
        </w:tc>
      </w:tr>
    </w:tbl>
    <w:p w:rsidR="7FE242B3" w:rsidP="357126E5" w:rsidRDefault="4031B81E" w14:paraId="75B12044" w14:textId="6A2CC8FD">
      <w:pPr>
        <w:spacing w:line="480" w:lineRule="auto"/>
        <w:rPr>
          <w:rFonts w:ascii="Times New Roman" w:hAnsi="Times New Roman" w:eastAsia="Times New Roman" w:cs="Times New Roman"/>
        </w:rPr>
      </w:pPr>
      <w:r w:rsidRPr="573EA2A8">
        <w:rPr>
          <w:rFonts w:ascii="Times New Roman" w:hAnsi="Times New Roman" w:eastAsia="Times New Roman" w:cs="Times New Roman"/>
          <w:i/>
          <w:iCs/>
          <w:color w:val="000000" w:themeColor="text1"/>
        </w:rPr>
        <w:t>VVIQ = Vividness of Visual Imagery Questionnaire, Betts = Adapted shortened Betts’ questionnaire upon mental imagery (tactile subscale), GSQ = Glasgow Sensory Questionnaire</w:t>
      </w:r>
    </w:p>
    <w:p w:rsidR="0BA24E6E" w:rsidP="3D55AE17" w:rsidRDefault="0BA24E6E" w14:paraId="1F211451" w14:textId="3E98C638">
      <w:pPr>
        <w:tabs>
          <w:tab w:val="left" w:pos="2410"/>
        </w:tabs>
        <w:spacing w:beforeAutospacing="on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3D55AE17" w:rsidR="00576BE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>Exploratory Analyses of the differential pattern of VVIQ scores across different visual imagery scenarios</w:t>
      </w:r>
    </w:p>
    <w:p w:rsidR="0BA24E6E" w:rsidP="3D55AE17" w:rsidRDefault="0BA24E6E" w14:paraId="1E60474A" w14:textId="2686C214">
      <w:pPr>
        <w:tabs>
          <w:tab w:val="left" w:pos="2410"/>
        </w:tabs>
        <w:spacing w:beforeAutospacing="on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The four scenarios in the VVIQ that make up the visual imagery score probe 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>different types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of imagination. For example, some scenarios rely more heavily on memory while others may rely more on generative ability; some explicitly 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>require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visual imagery of people whilst others are not inherently social. An exploratory post-hoc 3 (autism diagnosis group) x 4 (VVIQ scenario) analysis of variance (ANOVA) probed whether there were group differences in the pattern of responses to individual scenarios. This revealed a main effect of 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>group (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F[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2,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2272]=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26.47, p&lt;0.01)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nd VVIQ scenario (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F[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3,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2272]=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5.83, p&lt;0.01)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>, but no interaction between group and scenario (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F[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6,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2272]=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0.68, p&gt;0.05)</w:t>
      </w:r>
      <w:r w:rsidRPr="3D55AE17" w:rsidR="00576BE6">
        <w:rPr>
          <w:rFonts w:ascii="Times New Roman" w:hAnsi="Times New Roman" w:eastAsia="Times New Roman" w:cs="Times New Roman"/>
          <w:color w:val="000000" w:themeColor="text1" w:themeTint="FF" w:themeShade="FF"/>
        </w:rPr>
        <w:t>. This suggests consistency in the relative pattern of performance across the scenarios for the different diagnostic groups.</w:t>
      </w:r>
      <w:r w:rsidRPr="3D55AE17" w:rsidR="33EBF00A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3D55AE17" w:rsidR="33EBF00A">
        <w:rPr>
          <w:rFonts w:ascii="Times New Roman" w:hAnsi="Times New Roman" w:eastAsia="Times New Roman" w:cs="Times New Roman"/>
          <w:color w:val="000000" w:themeColor="text1" w:themeTint="FF" w:themeShade="FF"/>
        </w:rPr>
        <w:t>Descriptive statistics can be seen in Supplementary Table 2.</w:t>
      </w:r>
      <w:r w:rsidRPr="3D55AE17" w:rsidR="33EBF00A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</w:p>
    <w:p w:rsidR="4DC83FB5" w:rsidP="573EA2A8" w:rsidRDefault="4DC83FB5" w14:paraId="1B051E53" w14:textId="6C410D1B">
      <w:pPr>
        <w:spacing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573EA2A8">
        <w:rPr>
          <w:rFonts w:ascii="Times New Roman" w:hAnsi="Times New Roman" w:eastAsia="Times New Roman" w:cs="Times New Roman"/>
        </w:rPr>
        <w:t xml:space="preserve">Supplementary Table 2: </w:t>
      </w:r>
      <w:r w:rsidRPr="573EA2A8" w:rsidR="516781E2">
        <w:rPr>
          <w:rFonts w:ascii="Times New Roman" w:hAnsi="Times New Roman" w:eastAsia="Times New Roman" w:cs="Times New Roman"/>
          <w:color w:val="000000" w:themeColor="text1"/>
        </w:rPr>
        <w:t xml:space="preserve">Descriptive Statistics showing mean and SD (in brackets) scores </w:t>
      </w:r>
      <w:r w:rsidRPr="573EA2A8" w:rsidR="2B46D92B">
        <w:rPr>
          <w:rFonts w:ascii="Times New Roman" w:hAnsi="Times New Roman" w:eastAsia="Times New Roman" w:cs="Times New Roman"/>
          <w:color w:val="000000" w:themeColor="text1"/>
        </w:rPr>
        <w:t>for each VV</w:t>
      </w:r>
      <w:r w:rsidRPr="573EA2A8" w:rsidR="2645A11C">
        <w:rPr>
          <w:rFonts w:ascii="Times New Roman" w:hAnsi="Times New Roman" w:eastAsia="Times New Roman" w:cs="Times New Roman"/>
          <w:color w:val="000000" w:themeColor="text1"/>
        </w:rPr>
        <w:t xml:space="preserve">IQ </w:t>
      </w:r>
      <w:r w:rsidRPr="573EA2A8" w:rsidR="1E6A5AE6">
        <w:rPr>
          <w:rFonts w:ascii="Times New Roman" w:hAnsi="Times New Roman" w:eastAsia="Times New Roman" w:cs="Times New Roman"/>
          <w:color w:val="000000" w:themeColor="text1"/>
        </w:rPr>
        <w:t>scenario.</w:t>
      </w:r>
    </w:p>
    <w:tbl>
      <w:tblPr>
        <w:tblStyle w:val="TableGrid"/>
        <w:tblW w:w="0" w:type="auto"/>
        <w:tblBorders>
          <w:top w:val="singl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573EA2A8" w:rsidTr="573EA2A8" w14:paraId="7EF20A3F" w14:textId="77777777">
        <w:trPr>
          <w:trHeight w:val="300"/>
        </w:trPr>
        <w:tc>
          <w:tcPr>
            <w:tcW w:w="9015" w:type="dxa"/>
            <w:gridSpan w:val="5"/>
            <w:tcBorders>
              <w:bottom w:val="single" w:color="000000" w:themeColor="text1" w:sz="12" w:space="0"/>
            </w:tcBorders>
          </w:tcPr>
          <w:p w:rsidR="1E6A5AE6" w:rsidP="573EA2A8" w:rsidRDefault="1E6A5AE6" w14:paraId="4988A033" w14:textId="08EE19A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VVIQ Scenario</w:t>
            </w:r>
          </w:p>
        </w:tc>
      </w:tr>
      <w:tr w:rsidR="573EA2A8" w:rsidTr="573EA2A8" w14:paraId="35AC1EFB" w14:textId="77777777">
        <w:trPr>
          <w:trHeight w:val="300"/>
        </w:trPr>
        <w:tc>
          <w:tcPr>
            <w:tcW w:w="180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573EA2A8" w:rsidP="573EA2A8" w:rsidRDefault="573EA2A8" w14:paraId="6CD3CBB4" w14:textId="3AA6EF6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80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E6A5AE6" w:rsidP="573EA2A8" w:rsidRDefault="1E6A5AE6" w14:paraId="6D15D409" w14:textId="07405CB2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  <w:tc>
          <w:tcPr>
            <w:tcW w:w="180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E6A5AE6" w:rsidP="573EA2A8" w:rsidRDefault="1E6A5AE6" w14:paraId="770C46DF" w14:textId="05B5100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  <w:tc>
          <w:tcPr>
            <w:tcW w:w="180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E6A5AE6" w:rsidP="573EA2A8" w:rsidRDefault="1E6A5AE6" w14:paraId="6095C10F" w14:textId="28D2CA3E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  <w:tc>
          <w:tcPr>
            <w:tcW w:w="180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E6A5AE6" w:rsidP="573EA2A8" w:rsidRDefault="1E6A5AE6" w14:paraId="7F8948CB" w14:textId="09E77A8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4</w:t>
            </w:r>
          </w:p>
        </w:tc>
      </w:tr>
      <w:tr w:rsidR="573EA2A8" w:rsidTr="573EA2A8" w14:paraId="1FF37CB1" w14:textId="77777777">
        <w:trPr>
          <w:trHeight w:val="300"/>
        </w:trPr>
        <w:tc>
          <w:tcPr>
            <w:tcW w:w="1803" w:type="dxa"/>
            <w:tcBorders>
              <w:top w:val="single" w:color="000000" w:themeColor="text1" w:sz="12" w:space="0"/>
            </w:tcBorders>
          </w:tcPr>
          <w:p w:rsidR="1E6A5AE6" w:rsidP="573EA2A8" w:rsidRDefault="1E6A5AE6" w14:paraId="19188B38" w14:textId="155C6948">
            <w:pPr>
              <w:spacing w:beforeAutospacing="1"/>
              <w:rPr>
                <w:rFonts w:ascii="Times New Roman" w:hAnsi="Times New Roman" w:eastAsia="Times New Roman" w:cs="Times New Roman"/>
              </w:rPr>
            </w:pPr>
            <w:r w:rsidRPr="573EA2A8">
              <w:rPr>
                <w:rFonts w:ascii="Times New Roman" w:hAnsi="Times New Roman" w:eastAsia="Times New Roman" w:cs="Times New Roman"/>
                <w:lang w:val="en-US"/>
              </w:rPr>
              <w:t>Autistic - diagnosed</w:t>
            </w:r>
          </w:p>
          <w:p w:rsidR="573EA2A8" w:rsidP="573EA2A8" w:rsidRDefault="573EA2A8" w14:paraId="69DAA5F4" w14:textId="5AD9E2A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803" w:type="dxa"/>
            <w:tcBorders>
              <w:top w:val="single" w:color="000000" w:themeColor="text1" w:sz="12" w:space="0"/>
            </w:tcBorders>
          </w:tcPr>
          <w:p w:rsidR="5F8EF995" w:rsidP="573EA2A8" w:rsidRDefault="5F8EF995" w14:paraId="66A8E911" w14:textId="7343A1B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1.4(4.3)</w:t>
            </w:r>
          </w:p>
        </w:tc>
        <w:tc>
          <w:tcPr>
            <w:tcW w:w="1803" w:type="dxa"/>
            <w:tcBorders>
              <w:top w:val="single" w:color="000000" w:themeColor="text1" w:sz="12" w:space="0"/>
            </w:tcBorders>
          </w:tcPr>
          <w:p w:rsidR="5BE9849B" w:rsidP="573EA2A8" w:rsidRDefault="5BE9849B" w14:paraId="57030F44" w14:textId="3C28A0AA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2.5(4.3)</w:t>
            </w:r>
          </w:p>
        </w:tc>
        <w:tc>
          <w:tcPr>
            <w:tcW w:w="1803" w:type="dxa"/>
            <w:tcBorders>
              <w:top w:val="single" w:color="000000" w:themeColor="text1" w:sz="12" w:space="0"/>
            </w:tcBorders>
          </w:tcPr>
          <w:p w:rsidR="5BE9849B" w:rsidP="573EA2A8" w:rsidRDefault="5BE9849B" w14:paraId="673DC583" w14:textId="5334D274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2.2(4.1)</w:t>
            </w:r>
          </w:p>
        </w:tc>
        <w:tc>
          <w:tcPr>
            <w:tcW w:w="1803" w:type="dxa"/>
            <w:tcBorders>
              <w:top w:val="single" w:color="000000" w:themeColor="text1" w:sz="12" w:space="0"/>
            </w:tcBorders>
          </w:tcPr>
          <w:p w:rsidR="5BE9849B" w:rsidP="573EA2A8" w:rsidRDefault="5BE9849B" w14:paraId="2F498D17" w14:textId="7BDC9F0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1.6(4.4)</w:t>
            </w:r>
          </w:p>
        </w:tc>
      </w:tr>
      <w:tr w:rsidR="573EA2A8" w:rsidTr="573EA2A8" w14:paraId="3FE2BF75" w14:textId="77777777">
        <w:trPr>
          <w:trHeight w:val="300"/>
        </w:trPr>
        <w:tc>
          <w:tcPr>
            <w:tcW w:w="1803" w:type="dxa"/>
          </w:tcPr>
          <w:p w:rsidR="1E6A5AE6" w:rsidP="573EA2A8" w:rsidRDefault="1E6A5AE6" w14:paraId="5A644E98" w14:textId="0312F34C">
            <w:pPr>
              <w:spacing w:beforeAutospacing="1"/>
              <w:rPr>
                <w:rFonts w:ascii="Times New Roman" w:hAnsi="Times New Roman" w:eastAsia="Times New Roman" w:cs="Times New Roman"/>
              </w:rPr>
            </w:pPr>
            <w:r w:rsidRPr="573EA2A8">
              <w:rPr>
                <w:rFonts w:ascii="Times New Roman" w:hAnsi="Times New Roman" w:eastAsia="Times New Roman" w:cs="Times New Roman"/>
                <w:lang w:val="en-US"/>
              </w:rPr>
              <w:t>Autistic - self-identified</w:t>
            </w:r>
          </w:p>
          <w:p w:rsidR="573EA2A8" w:rsidP="573EA2A8" w:rsidRDefault="573EA2A8" w14:paraId="06959848" w14:textId="6AFAA9F3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803" w:type="dxa"/>
          </w:tcPr>
          <w:p w:rsidR="7BB34567" w:rsidP="573EA2A8" w:rsidRDefault="7BB34567" w14:paraId="7F6F78CF" w14:textId="38E8F77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2.7(3.9)</w:t>
            </w:r>
          </w:p>
        </w:tc>
        <w:tc>
          <w:tcPr>
            <w:tcW w:w="1803" w:type="dxa"/>
          </w:tcPr>
          <w:p w:rsidR="7BB34567" w:rsidP="573EA2A8" w:rsidRDefault="7BB34567" w14:paraId="3A2BC05E" w14:textId="71F1A6D9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3.3(3.9)</w:t>
            </w:r>
          </w:p>
        </w:tc>
        <w:tc>
          <w:tcPr>
            <w:tcW w:w="1803" w:type="dxa"/>
          </w:tcPr>
          <w:p w:rsidR="7BB34567" w:rsidP="573EA2A8" w:rsidRDefault="7BB34567" w14:paraId="17C06DE7" w14:textId="5D04349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2.1(4.0)</w:t>
            </w:r>
          </w:p>
        </w:tc>
        <w:tc>
          <w:tcPr>
            <w:tcW w:w="1803" w:type="dxa"/>
          </w:tcPr>
          <w:p w:rsidR="7BB34567" w:rsidP="573EA2A8" w:rsidRDefault="7BB34567" w14:paraId="00F89AF4" w14:textId="109278E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2.2(4.1)</w:t>
            </w:r>
          </w:p>
        </w:tc>
      </w:tr>
      <w:tr w:rsidR="573EA2A8" w:rsidTr="573EA2A8" w14:paraId="4558C16D" w14:textId="77777777">
        <w:trPr>
          <w:trHeight w:val="300"/>
        </w:trPr>
        <w:tc>
          <w:tcPr>
            <w:tcW w:w="1803" w:type="dxa"/>
            <w:tcBorders>
              <w:bottom w:val="single" w:color="000000" w:themeColor="text1" w:sz="12" w:space="0"/>
            </w:tcBorders>
          </w:tcPr>
          <w:p w:rsidR="1E6A5AE6" w:rsidP="573EA2A8" w:rsidRDefault="1E6A5AE6" w14:paraId="16E7A2E9" w14:textId="17A16790">
            <w:pPr>
              <w:spacing w:beforeAutospacing="1"/>
              <w:rPr>
                <w:rFonts w:ascii="Times New Roman" w:hAnsi="Times New Roman" w:eastAsia="Times New Roman" w:cs="Times New Roman"/>
              </w:rPr>
            </w:pPr>
            <w:r w:rsidRPr="573EA2A8">
              <w:rPr>
                <w:rFonts w:ascii="Times New Roman" w:hAnsi="Times New Roman" w:eastAsia="Times New Roman" w:cs="Times New Roman"/>
                <w:lang w:val="en-US"/>
              </w:rPr>
              <w:t>Not autistic</w:t>
            </w:r>
          </w:p>
          <w:p w:rsidR="573EA2A8" w:rsidP="573EA2A8" w:rsidRDefault="573EA2A8" w14:paraId="75641E3E" w14:textId="6157B6C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803" w:type="dxa"/>
            <w:tcBorders>
              <w:bottom w:val="single" w:color="000000" w:themeColor="text1" w:sz="12" w:space="0"/>
            </w:tcBorders>
          </w:tcPr>
          <w:p w:rsidR="4E90F557" w:rsidP="573EA2A8" w:rsidRDefault="4E90F557" w14:paraId="78218926" w14:textId="4B1163E9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3.1(3.8)</w:t>
            </w:r>
          </w:p>
        </w:tc>
        <w:tc>
          <w:tcPr>
            <w:tcW w:w="1803" w:type="dxa"/>
            <w:tcBorders>
              <w:bottom w:val="single" w:color="000000" w:themeColor="text1" w:sz="12" w:space="0"/>
            </w:tcBorders>
          </w:tcPr>
          <w:p w:rsidR="4E90F557" w:rsidP="573EA2A8" w:rsidRDefault="4E90F557" w14:paraId="71A62EB7" w14:textId="21FEC7AE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3.6(3.6)</w:t>
            </w:r>
          </w:p>
        </w:tc>
        <w:tc>
          <w:tcPr>
            <w:tcW w:w="1803" w:type="dxa"/>
            <w:tcBorders>
              <w:bottom w:val="single" w:color="000000" w:themeColor="text1" w:sz="12" w:space="0"/>
            </w:tcBorders>
          </w:tcPr>
          <w:p w:rsidR="4E90F557" w:rsidP="573EA2A8" w:rsidRDefault="4E90F557" w14:paraId="1B1F731B" w14:textId="11DA1D73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3.3(3.6)</w:t>
            </w:r>
          </w:p>
        </w:tc>
        <w:tc>
          <w:tcPr>
            <w:tcW w:w="1803" w:type="dxa"/>
            <w:tcBorders>
              <w:bottom w:val="single" w:color="000000" w:themeColor="text1" w:sz="12" w:space="0"/>
            </w:tcBorders>
          </w:tcPr>
          <w:p w:rsidR="4E90F557" w:rsidP="573EA2A8" w:rsidRDefault="4E90F557" w14:paraId="067CBAE3" w14:textId="5DCDCA5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73EA2A8">
              <w:rPr>
                <w:rFonts w:ascii="Times New Roman" w:hAnsi="Times New Roman" w:eastAsia="Times New Roman" w:cs="Times New Roman"/>
                <w:color w:val="000000" w:themeColor="text1"/>
              </w:rPr>
              <w:t>12.8(3.8)</w:t>
            </w:r>
          </w:p>
        </w:tc>
      </w:tr>
    </w:tbl>
    <w:p w:rsidR="573EA2A8" w:rsidP="573EA2A8" w:rsidRDefault="573EA2A8" w14:paraId="17A822F0" w14:textId="6A6E7C96">
      <w:pPr>
        <w:tabs>
          <w:tab w:val="left" w:pos="2410"/>
        </w:tabs>
        <w:spacing w:beforeAutospacing="1" w:line="480" w:lineRule="auto"/>
        <w:rPr>
          <w:rFonts w:ascii="Times New Roman" w:hAnsi="Times New Roman" w:eastAsia="Times New Roman" w:cs="Times New Roman"/>
          <w:color w:val="000000" w:themeColor="text1"/>
        </w:rPr>
      </w:pPr>
    </w:p>
    <w:p w:rsidR="07EB927E" w:rsidP="363B2349" w:rsidRDefault="07EB927E" w14:paraId="70664704" w14:textId="75284C84">
      <w:pPr>
        <w:tabs>
          <w:tab w:val="left" w:pos="2410"/>
        </w:tabs>
        <w:spacing w:beforeAutospacing="1" w:line="480" w:lineRule="auto"/>
        <w:rPr>
          <w:rFonts w:ascii="Times New Roman" w:hAnsi="Times New Roman" w:eastAsia="Times New Roman" w:cs="Times New Roman"/>
        </w:rPr>
      </w:pPr>
      <w:r w:rsidRPr="363B2349">
        <w:rPr>
          <w:rFonts w:ascii="Times New Roman" w:hAnsi="Times New Roman" w:eastAsia="Times New Roman" w:cs="Times New Roman"/>
          <w:b/>
          <w:bCs/>
          <w:color w:val="000000" w:themeColor="text1"/>
        </w:rPr>
        <w:t>Exploratory Analyses of the differential pattern of VVIQ scores across different visual imagery scenarios: Pairwise follow up comparisons</w:t>
      </w:r>
    </w:p>
    <w:p w:rsidR="1D1E9E3C" w:rsidP="363B2349" w:rsidRDefault="1D1E9E3C" w14:paraId="10EDE058" w14:textId="1D6C5A8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480" w:lineRule="auto"/>
        <w:ind w:left="100" w:right="100"/>
        <w:rPr>
          <w:rFonts w:ascii="Times New Roman" w:hAnsi="Times New Roman" w:eastAsia="Times New Roman" w:cs="Times New Roman"/>
          <w:color w:val="000000" w:themeColor="text1"/>
        </w:rPr>
      </w:pPr>
      <w:r w:rsidRPr="363B2349">
        <w:rPr>
          <w:rFonts w:ascii="Times New Roman" w:hAnsi="Times New Roman" w:eastAsia="Times New Roman" w:cs="Times New Roman"/>
          <w:color w:val="000000" w:themeColor="text1"/>
        </w:rPr>
        <w:t>Pairwise follow up comparisons with Bonferroni correction revealed significant differences between scenario 1 (person) and 2 (natural scene: rising sun) (</w:t>
      </w:r>
      <w:proofErr w:type="gramStart"/>
      <w:r w:rsidRPr="363B2349">
        <w:rPr>
          <w:rFonts w:ascii="Times New Roman" w:hAnsi="Times New Roman" w:eastAsia="Times New Roman" w:cs="Times New Roman"/>
          <w:color w:val="000000" w:themeColor="text1"/>
        </w:rPr>
        <w:t>t(</w:t>
      </w:r>
      <w:proofErr w:type="gramEnd"/>
      <w:r w:rsidRPr="363B2349">
        <w:rPr>
          <w:rFonts w:ascii="Times New Roman" w:hAnsi="Times New Roman" w:eastAsia="Times New Roman" w:cs="Times New Roman"/>
          <w:color w:val="000000" w:themeColor="text1"/>
        </w:rPr>
        <w:t>2280) = -3.39, adjusted p=0.004),</w:t>
      </w:r>
      <w:r w:rsidRPr="363B2349" w:rsidR="6B52ACB8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363B2349">
        <w:rPr>
          <w:rFonts w:ascii="Times New Roman" w:hAnsi="Times New Roman" w:eastAsia="Times New Roman" w:cs="Times New Roman"/>
          <w:color w:val="000000" w:themeColor="text1"/>
        </w:rPr>
        <w:t>and scenario 2(natural scene: rising sun) and 4 (natural scene: lake) (</w:t>
      </w:r>
      <w:proofErr w:type="gramStart"/>
      <w:r w:rsidRPr="363B2349">
        <w:rPr>
          <w:rFonts w:ascii="Times New Roman" w:hAnsi="Times New Roman" w:eastAsia="Times New Roman" w:cs="Times New Roman"/>
          <w:color w:val="000000" w:themeColor="text1"/>
        </w:rPr>
        <w:t>t(</w:t>
      </w:r>
      <w:proofErr w:type="gramEnd"/>
      <w:r w:rsidRPr="363B2349">
        <w:rPr>
          <w:rFonts w:ascii="Times New Roman" w:hAnsi="Times New Roman" w:eastAsia="Times New Roman" w:cs="Times New Roman"/>
          <w:color w:val="000000" w:themeColor="text1"/>
        </w:rPr>
        <w:t>2280) = 3.61, adjusted p=0.002).</w:t>
      </w:r>
      <w:r w:rsidRPr="363B2349" w:rsidR="3A8C0DD4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363B2349" w:rsidR="4BC1A106">
        <w:rPr>
          <w:rFonts w:ascii="Times New Roman" w:hAnsi="Times New Roman" w:eastAsia="Times New Roman" w:cs="Times New Roman"/>
          <w:color w:val="000000" w:themeColor="text1"/>
        </w:rPr>
        <w:t>This indicates that o</w:t>
      </w:r>
      <w:r w:rsidRPr="363B2349" w:rsidR="63790203">
        <w:rPr>
          <w:rFonts w:ascii="Times New Roman" w:hAnsi="Times New Roman" w:eastAsia="Times New Roman" w:cs="Times New Roman"/>
          <w:color w:val="000000" w:themeColor="text1"/>
        </w:rPr>
        <w:t>n average, participants scored higher on scenario 2 (natural scene: rising sun) than scenario 1 (person) and scenario 4 (natural scene: lake).</w:t>
      </w:r>
    </w:p>
    <w:sectPr w:rsidR="1D1E9E3C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2FF280"/>
    <w:multiLevelType w:val="hybridMultilevel"/>
    <w:tmpl w:val="FFFFFFFF"/>
    <w:lvl w:ilvl="0" w:tplc="B2C00E5A">
      <w:start w:val="1"/>
      <w:numFmt w:val="decimal"/>
      <w:lvlText w:val="%1."/>
      <w:lvlJc w:val="left"/>
      <w:pPr>
        <w:ind w:left="720" w:hanging="360"/>
      </w:pPr>
    </w:lvl>
    <w:lvl w:ilvl="1" w:tplc="14B0E308">
      <w:start w:val="1"/>
      <w:numFmt w:val="lowerLetter"/>
      <w:lvlText w:val="%2."/>
      <w:lvlJc w:val="left"/>
      <w:pPr>
        <w:ind w:left="1440" w:hanging="360"/>
      </w:pPr>
    </w:lvl>
    <w:lvl w:ilvl="2" w:tplc="46F6ABC0">
      <w:start w:val="1"/>
      <w:numFmt w:val="lowerRoman"/>
      <w:lvlText w:val="%3."/>
      <w:lvlJc w:val="right"/>
      <w:pPr>
        <w:ind w:left="2160" w:hanging="180"/>
      </w:pPr>
    </w:lvl>
    <w:lvl w:ilvl="3" w:tplc="8D965874">
      <w:start w:val="1"/>
      <w:numFmt w:val="decimal"/>
      <w:lvlText w:val="%4."/>
      <w:lvlJc w:val="left"/>
      <w:pPr>
        <w:ind w:left="2880" w:hanging="360"/>
      </w:pPr>
    </w:lvl>
    <w:lvl w:ilvl="4" w:tplc="F22E8DD4">
      <w:start w:val="1"/>
      <w:numFmt w:val="lowerLetter"/>
      <w:lvlText w:val="%5."/>
      <w:lvlJc w:val="left"/>
      <w:pPr>
        <w:ind w:left="3600" w:hanging="360"/>
      </w:pPr>
    </w:lvl>
    <w:lvl w:ilvl="5" w:tplc="9A040014">
      <w:start w:val="1"/>
      <w:numFmt w:val="lowerRoman"/>
      <w:lvlText w:val="%6."/>
      <w:lvlJc w:val="right"/>
      <w:pPr>
        <w:ind w:left="4320" w:hanging="180"/>
      </w:pPr>
    </w:lvl>
    <w:lvl w:ilvl="6" w:tplc="5F84B2DA">
      <w:start w:val="1"/>
      <w:numFmt w:val="decimal"/>
      <w:lvlText w:val="%7."/>
      <w:lvlJc w:val="left"/>
      <w:pPr>
        <w:ind w:left="5040" w:hanging="360"/>
      </w:pPr>
    </w:lvl>
    <w:lvl w:ilvl="7" w:tplc="D7D81538">
      <w:start w:val="1"/>
      <w:numFmt w:val="lowerLetter"/>
      <w:lvlText w:val="%8."/>
      <w:lvlJc w:val="left"/>
      <w:pPr>
        <w:ind w:left="5760" w:hanging="360"/>
      </w:pPr>
    </w:lvl>
    <w:lvl w:ilvl="8" w:tplc="5078954C">
      <w:start w:val="1"/>
      <w:numFmt w:val="lowerRoman"/>
      <w:lvlText w:val="%9."/>
      <w:lvlJc w:val="right"/>
      <w:pPr>
        <w:ind w:left="6480" w:hanging="180"/>
      </w:pPr>
    </w:lvl>
  </w:abstractNum>
  <w:num w:numId="1" w16cid:durableId="845098112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E0CB87"/>
    <w:rsid w:val="001B3220"/>
    <w:rsid w:val="002874DB"/>
    <w:rsid w:val="002E4426"/>
    <w:rsid w:val="003724B7"/>
    <w:rsid w:val="0038192A"/>
    <w:rsid w:val="00422F57"/>
    <w:rsid w:val="004A0BB4"/>
    <w:rsid w:val="00576BE6"/>
    <w:rsid w:val="00633368"/>
    <w:rsid w:val="00641F91"/>
    <w:rsid w:val="00643378"/>
    <w:rsid w:val="006C7ADA"/>
    <w:rsid w:val="006E2E01"/>
    <w:rsid w:val="007F223C"/>
    <w:rsid w:val="00894506"/>
    <w:rsid w:val="00961884"/>
    <w:rsid w:val="009D785D"/>
    <w:rsid w:val="009E26E3"/>
    <w:rsid w:val="00A62C96"/>
    <w:rsid w:val="00A96789"/>
    <w:rsid w:val="00AA1803"/>
    <w:rsid w:val="00AE4939"/>
    <w:rsid w:val="00B92472"/>
    <w:rsid w:val="00BE7011"/>
    <w:rsid w:val="00C83213"/>
    <w:rsid w:val="00CC1D83"/>
    <w:rsid w:val="00CD69CD"/>
    <w:rsid w:val="00E4155F"/>
    <w:rsid w:val="00E92E0E"/>
    <w:rsid w:val="00ED2B16"/>
    <w:rsid w:val="00F35267"/>
    <w:rsid w:val="00F37B07"/>
    <w:rsid w:val="00F90617"/>
    <w:rsid w:val="00FA1C5F"/>
    <w:rsid w:val="0114C8E9"/>
    <w:rsid w:val="016FED7C"/>
    <w:rsid w:val="03032DB2"/>
    <w:rsid w:val="042D6B8D"/>
    <w:rsid w:val="046966FE"/>
    <w:rsid w:val="0771DCBB"/>
    <w:rsid w:val="07EB927E"/>
    <w:rsid w:val="0A8E8C0A"/>
    <w:rsid w:val="0BA24E6E"/>
    <w:rsid w:val="0BC94700"/>
    <w:rsid w:val="0D4AFF16"/>
    <w:rsid w:val="10D21316"/>
    <w:rsid w:val="15132E8D"/>
    <w:rsid w:val="15580DAF"/>
    <w:rsid w:val="17D373E5"/>
    <w:rsid w:val="1832B73A"/>
    <w:rsid w:val="192C1F9D"/>
    <w:rsid w:val="1B115C33"/>
    <w:rsid w:val="1BC14581"/>
    <w:rsid w:val="1BEBC335"/>
    <w:rsid w:val="1D1E9E3C"/>
    <w:rsid w:val="1E3079B7"/>
    <w:rsid w:val="1E6A5AE6"/>
    <w:rsid w:val="1F86080C"/>
    <w:rsid w:val="21AA86D0"/>
    <w:rsid w:val="2296AD93"/>
    <w:rsid w:val="23587072"/>
    <w:rsid w:val="25538BA7"/>
    <w:rsid w:val="2588E86C"/>
    <w:rsid w:val="25E5CAC4"/>
    <w:rsid w:val="25E87CE2"/>
    <w:rsid w:val="2645A11C"/>
    <w:rsid w:val="26B42712"/>
    <w:rsid w:val="27E0CB87"/>
    <w:rsid w:val="28AC18DF"/>
    <w:rsid w:val="28FFF070"/>
    <w:rsid w:val="2B46D92B"/>
    <w:rsid w:val="2B497E88"/>
    <w:rsid w:val="2CD998C9"/>
    <w:rsid w:val="2CF4AD69"/>
    <w:rsid w:val="2D8B8262"/>
    <w:rsid w:val="2F7C2D0E"/>
    <w:rsid w:val="3161BB3F"/>
    <w:rsid w:val="33C97C6D"/>
    <w:rsid w:val="33EBF00A"/>
    <w:rsid w:val="357126E5"/>
    <w:rsid w:val="363B2349"/>
    <w:rsid w:val="36A1DD2A"/>
    <w:rsid w:val="371D7402"/>
    <w:rsid w:val="38CC22E6"/>
    <w:rsid w:val="395CA98A"/>
    <w:rsid w:val="3A8C0DD4"/>
    <w:rsid w:val="3BEB0A50"/>
    <w:rsid w:val="3D1B27BB"/>
    <w:rsid w:val="3D55AE17"/>
    <w:rsid w:val="3DF22F8A"/>
    <w:rsid w:val="3E3CEA76"/>
    <w:rsid w:val="3E7690B2"/>
    <w:rsid w:val="4031B81E"/>
    <w:rsid w:val="43756A8D"/>
    <w:rsid w:val="45A022EB"/>
    <w:rsid w:val="47EC54DA"/>
    <w:rsid w:val="4B7FFADE"/>
    <w:rsid w:val="4BA43897"/>
    <w:rsid w:val="4BC1A106"/>
    <w:rsid w:val="4DC83FB5"/>
    <w:rsid w:val="4E26C5DE"/>
    <w:rsid w:val="4E90F557"/>
    <w:rsid w:val="4EAF1A26"/>
    <w:rsid w:val="4F4F1FBB"/>
    <w:rsid w:val="4F615C2E"/>
    <w:rsid w:val="50331A9F"/>
    <w:rsid w:val="50DB3603"/>
    <w:rsid w:val="516781E2"/>
    <w:rsid w:val="5428BF28"/>
    <w:rsid w:val="55141B06"/>
    <w:rsid w:val="56A720FC"/>
    <w:rsid w:val="573EA2A8"/>
    <w:rsid w:val="5772B9AF"/>
    <w:rsid w:val="57DF52E2"/>
    <w:rsid w:val="58272FF2"/>
    <w:rsid w:val="58466E33"/>
    <w:rsid w:val="58BD11F8"/>
    <w:rsid w:val="58DADC07"/>
    <w:rsid w:val="595977A2"/>
    <w:rsid w:val="59D38049"/>
    <w:rsid w:val="5BD68480"/>
    <w:rsid w:val="5BE9849B"/>
    <w:rsid w:val="5E540780"/>
    <w:rsid w:val="5E82E71D"/>
    <w:rsid w:val="5E8C209F"/>
    <w:rsid w:val="5F8EF995"/>
    <w:rsid w:val="5FFD4CE1"/>
    <w:rsid w:val="609FB524"/>
    <w:rsid w:val="619F11E5"/>
    <w:rsid w:val="6252F299"/>
    <w:rsid w:val="63790203"/>
    <w:rsid w:val="63AAFE9B"/>
    <w:rsid w:val="652B12B3"/>
    <w:rsid w:val="6729D374"/>
    <w:rsid w:val="67D54280"/>
    <w:rsid w:val="6A6E12B9"/>
    <w:rsid w:val="6B52ACB8"/>
    <w:rsid w:val="6E7D4FF1"/>
    <w:rsid w:val="70D0B108"/>
    <w:rsid w:val="7145FB89"/>
    <w:rsid w:val="717A8EAA"/>
    <w:rsid w:val="727BBD3B"/>
    <w:rsid w:val="74417D20"/>
    <w:rsid w:val="74D44E87"/>
    <w:rsid w:val="75FDA49B"/>
    <w:rsid w:val="763AB89F"/>
    <w:rsid w:val="77235E31"/>
    <w:rsid w:val="77FD8AA4"/>
    <w:rsid w:val="7AC3C63F"/>
    <w:rsid w:val="7B336E21"/>
    <w:rsid w:val="7B3828B2"/>
    <w:rsid w:val="7BB34567"/>
    <w:rsid w:val="7BFCB582"/>
    <w:rsid w:val="7E081FA7"/>
    <w:rsid w:val="7E6E6B28"/>
    <w:rsid w:val="7FDC0514"/>
    <w:rsid w:val="7FE2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CB87"/>
  <w15:chartTrackingRefBased/>
  <w15:docId w15:val="{F755D606-6F2D-4F46-B9E6-B4CFF091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363B2349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20/10/relationships/intelligence" Target="intelligence2.xml" Id="rId11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c99cd0-be43-480d-af05-6df91bf929d0">
      <Terms xmlns="http://schemas.microsoft.com/office/infopath/2007/PartnerControls"/>
    </lcf76f155ced4ddcb4097134ff3c332f>
    <TaxCatchAll xmlns="921c87e9-b7db-4825-bd94-9ab123ac7b2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05E3BC8DBF0741B4ACC39D74403395" ma:contentTypeVersion="11" ma:contentTypeDescription="Create a new document." ma:contentTypeScope="" ma:versionID="0dc82a5cb06efadfe83ff4397214660a">
  <xsd:schema xmlns:xsd="http://www.w3.org/2001/XMLSchema" xmlns:xs="http://www.w3.org/2001/XMLSchema" xmlns:p="http://schemas.microsoft.com/office/2006/metadata/properties" xmlns:ns2="c0c99cd0-be43-480d-af05-6df91bf929d0" xmlns:ns3="921c87e9-b7db-4825-bd94-9ab123ac7b2b" targetNamespace="http://schemas.microsoft.com/office/2006/metadata/properties" ma:root="true" ma:fieldsID="11bd8ba39967a8a3099e5d02a0666796" ns2:_="" ns3:_="">
    <xsd:import namespace="c0c99cd0-be43-480d-af05-6df91bf929d0"/>
    <xsd:import namespace="921c87e9-b7db-4825-bd94-9ab123ac7b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99cd0-be43-480d-af05-6df91bf929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c87e9-b7db-4825-bd94-9ab123ac7b2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28e233-4c73-4174-b7f5-c505d4aed365}" ma:internalName="TaxCatchAll" ma:showField="CatchAllData" ma:web="921c87e9-b7db-4825-bd94-9ab123ac7b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03390C-8F8F-4FCA-A38E-1E1062421A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FE764D-DE4F-4862-A937-50280B513874}">
  <ds:schemaRefs>
    <ds:schemaRef ds:uri="http://schemas.microsoft.com/office/2006/metadata/properties"/>
    <ds:schemaRef ds:uri="http://schemas.microsoft.com/office/infopath/2007/PartnerControls"/>
    <ds:schemaRef ds:uri="c0c99cd0-be43-480d-af05-6df91bf929d0"/>
    <ds:schemaRef ds:uri="921c87e9-b7db-4825-bd94-9ab123ac7b2b"/>
  </ds:schemaRefs>
</ds:datastoreItem>
</file>

<file path=customXml/itemProps3.xml><?xml version="1.0" encoding="utf-8"?>
<ds:datastoreItem xmlns:ds="http://schemas.openxmlformats.org/officeDocument/2006/customXml" ds:itemID="{F7C57676-F2DD-48F3-A1DB-D1E4C21E2A7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becca Taylor</dc:creator>
  <keywords/>
  <dc:description/>
  <lastModifiedBy>Rebecca Taylor</lastModifiedBy>
  <revision>17</revision>
  <dcterms:created xsi:type="dcterms:W3CDTF">2025-07-21T03:21:00.0000000Z</dcterms:created>
  <dcterms:modified xsi:type="dcterms:W3CDTF">2026-01-26T13:50:08.36061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5E3BC8DBF0741B4ACC39D74403395</vt:lpwstr>
  </property>
  <property fmtid="{D5CDD505-2E9C-101B-9397-08002B2CF9AE}" pid="3" name="MediaServiceImageTags">
    <vt:lpwstr/>
  </property>
</Properties>
</file>